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4316E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ind w:left="0" w:firstLine="0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Supplementary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Material</w:t>
      </w:r>
    </w:p>
    <w:p w14:paraId="5BE213F5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Risk Factors for Misclassification in Predicting EGFR Mutation Status Using PET/CT Imaging Features in Non-Small Cell Lung Cancer Patients</w:t>
      </w:r>
    </w:p>
    <w:p w14:paraId="4F4FF6DC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ab/>
      </w:r>
    </w:p>
    <w:p w14:paraId="142DC6EA">
      <w:pPr>
        <w:pStyle w:val="9"/>
        <w:spacing w:beforeLines="0" w:afterLines="0"/>
        <w:rPr>
          <w:rFonts w:hint="default" w:ascii="Times New Roman" w:hAnsi="Times New Roman" w:cs="Times New Roman"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  <w:sz w:val="24"/>
          <w:szCs w:val="24"/>
        </w:rPr>
        <w:t>Jiali Li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#</w:t>
      </w:r>
      <w:r>
        <w:rPr>
          <w:rFonts w:hint="default" w:ascii="Times New Roman" w:hAnsi="Times New Roman" w:cs="Times New Roman"/>
          <w:sz w:val="24"/>
          <w:szCs w:val="24"/>
        </w:rPr>
        <w:t>, Zihang Zen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#</w:t>
      </w:r>
      <w:r>
        <w:rPr>
          <w:rFonts w:hint="default" w:ascii="Times New Roman" w:hAnsi="Times New Roman" w:cs="Times New Roman"/>
          <w:sz w:val="24"/>
          <w:szCs w:val="24"/>
        </w:rPr>
        <w:t>, Jie Chen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, Tianxing Fan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, Hongjun Liu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, Yong He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*</w:t>
      </w:r>
    </w:p>
    <w:p w14:paraId="4D572E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Lines="0" w:after="0" w:afterLines="0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Department of Nuclear Medicine, Zhongnan Hospital of Wuhan University, Wuhan, China</w:t>
      </w:r>
    </w:p>
    <w:p w14:paraId="6C448982">
      <w:pPr>
        <w:spacing w:beforeLines="0" w:after="0" w:afterLine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Department of Radiation and Medical Oncology, Zhongnan Hospital of Wuhan University, Wuhan, China</w:t>
      </w:r>
    </w:p>
    <w:p w14:paraId="32C1DA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Lines="0" w:afterLines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#contribute equally to this manuscript</w:t>
      </w:r>
    </w:p>
    <w:p w14:paraId="5E0E18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="0" w:afterLines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hint="default" w:ascii="Times New Roman" w:hAnsi="Times New Roman" w:cs="Times New Roman"/>
          <w:b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Yong He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heyong@whu.edu.cn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heyong@whu.edu.cn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</w:p>
    <w:p w14:paraId="5424A42B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3EB15C19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7781D6AA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3292B34C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18D3B32D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5290E625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able S1-S2: Page 2-3</w:t>
      </w:r>
    </w:p>
    <w:p w14:paraId="5719EF9A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Figure S1-S2: Page 4</w:t>
      </w:r>
    </w:p>
    <w:p w14:paraId="38BFD215">
      <w:pPr>
        <w:tabs>
          <w:tab w:val="left" w:pos="3253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59CD2BAD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4033CE63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1076589A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71BF8C2C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5CA10790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4039D61E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4271CB9B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3507A4F6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B7D99F8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9F594B5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070031EE">
      <w:pPr>
        <w:tabs>
          <w:tab w:val="left" w:pos="4282"/>
        </w:tabs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2B478DF2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br w:type="page"/>
      </w:r>
    </w:p>
    <w:p w14:paraId="4D199D22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sectPr>
          <w:headerReference r:id="rId3" w:type="default"/>
          <w:footerReference r:id="rId4" w:type="default"/>
          <w:pgSz w:w="11906" w:h="16838"/>
          <w:pgMar w:top="1440" w:right="1803" w:bottom="1440" w:left="1803" w:header="851" w:footer="992" w:gutter="0"/>
          <w:lnNumType w:countBy="0" w:restart="continuous"/>
          <w:cols w:space="0" w:num="1"/>
          <w:rtlGutter w:val="0"/>
          <w:docGrid w:type="lines" w:linePitch="312" w:charSpace="0"/>
        </w:sectPr>
      </w:pPr>
    </w:p>
    <w:p w14:paraId="6506D929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Tables</w:t>
      </w:r>
    </w:p>
    <w:p w14:paraId="6B03CFCC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S1: Diagnostic efficiency of different models with PET signatures in the training and validation cohorts. </w:t>
      </w:r>
    </w:p>
    <w:tbl>
      <w:tblPr>
        <w:tblStyle w:val="6"/>
        <w:tblW w:w="145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14"/>
        <w:gridCol w:w="1814"/>
        <w:gridCol w:w="1814"/>
        <w:gridCol w:w="1814"/>
        <w:gridCol w:w="1814"/>
        <w:gridCol w:w="1814"/>
        <w:gridCol w:w="1814"/>
      </w:tblGrid>
      <w:tr w14:paraId="06FD5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BCFA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  <w:p w14:paraId="0F8E9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50E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_name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BC3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C6B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8AF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35E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3F7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V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6C2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V</w:t>
            </w:r>
          </w:p>
        </w:tc>
      </w:tr>
      <w:tr w14:paraId="1D5AC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B2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45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GB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78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00-1.00)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51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00-1.00)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FF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96-1)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48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96-1)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04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98-1)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2C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96-1)</w:t>
            </w:r>
          </w:p>
        </w:tc>
      </w:tr>
      <w:tr w14:paraId="34A00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361D5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9F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V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98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76-0.8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C2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7-0.8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E4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63-0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84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 (0.71-0.8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F2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8-0.8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4A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61-0.76)</w:t>
            </w:r>
          </w:p>
        </w:tc>
      </w:tr>
      <w:tr w14:paraId="30123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40F9F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C6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ID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C0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61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CD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7-0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D3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4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D6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5-0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C2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6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77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 (0.51-0.68)</w:t>
            </w:r>
          </w:p>
        </w:tc>
      </w:tr>
      <w:tr w14:paraId="713A4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3F7B0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51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LSR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5F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7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7D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8-0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A6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4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CE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6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E8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61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23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 (0.52-0.68)</w:t>
            </w:r>
          </w:p>
        </w:tc>
      </w:tr>
      <w:tr w14:paraId="77994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8EC5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22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F9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6-0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59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5-0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DC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6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6E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49-0.6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9F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 (0.43-0.5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3F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66-0.81)</w:t>
            </w:r>
          </w:p>
        </w:tc>
      </w:tr>
      <w:tr w14:paraId="3A86E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0C0D4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E8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87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61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1E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7-0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ED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5-0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86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3-0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9D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5-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C8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6-0.73)</w:t>
            </w:r>
          </w:p>
        </w:tc>
      </w:tr>
      <w:tr w14:paraId="01E63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A6F64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7E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A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AE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61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68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6-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17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6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38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2-0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CE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5-0.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B3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6-0.76)</w:t>
            </w:r>
          </w:p>
        </w:tc>
      </w:tr>
      <w:tr w14:paraId="2CF3F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7EC89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4D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L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0E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61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09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6-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CD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4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BC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3-0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57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4-0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4B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6-0.73)</w:t>
            </w:r>
          </w:p>
        </w:tc>
      </w:tr>
      <w:tr w14:paraId="4BE4B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60784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BA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A6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81-0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65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71-0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EB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63-0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1D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77-0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7A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83-0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B6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59-0.74)</w:t>
            </w:r>
          </w:p>
        </w:tc>
      </w:tr>
      <w:tr w14:paraId="3A67E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D2239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C2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e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42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61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E3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7-0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6D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6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BB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3-0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BF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 (0.52-0.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F8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59-0.76)</w:t>
            </w:r>
          </w:p>
        </w:tc>
      </w:tr>
      <w:tr w14:paraId="2CF4E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F01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12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AB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 (0.58-0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E1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 (0.59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E0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59-0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AC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51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63-0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3C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-0.76)</w:t>
            </w:r>
          </w:p>
        </w:tc>
      </w:tr>
      <w:tr w14:paraId="2DD2F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8A8E0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F5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LSR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6E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56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32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 (0.59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54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 (0.56-0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6D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 (0.54-0.8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21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2-0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54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39-0.66)</w:t>
            </w:r>
          </w:p>
        </w:tc>
      </w:tr>
      <w:tr w14:paraId="366A0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2A070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44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V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74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8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C1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 (0.49-0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5B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53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39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38-0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16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 (0.49-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58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7-0.74)</w:t>
            </w:r>
          </w:p>
        </w:tc>
      </w:tr>
      <w:tr w14:paraId="6E92C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CF2D4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D7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ID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C2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8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F2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1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75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1-0.7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29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2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1E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6-0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75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 (0.37-0.63)</w:t>
            </w:r>
          </w:p>
        </w:tc>
      </w:tr>
      <w:tr w14:paraId="5B7BE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4A974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ED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08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47-0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E5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5-0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28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6-0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EA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38-0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80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38-0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DF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63-0.88)</w:t>
            </w:r>
          </w:p>
        </w:tc>
      </w:tr>
      <w:tr w14:paraId="0C24A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F7D52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9C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G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6A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5-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88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6-0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92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59-0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B4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35-0.6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0D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 (0.3-0.5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61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66-0.9)</w:t>
            </w:r>
          </w:p>
        </w:tc>
      </w:tr>
      <w:tr w14:paraId="3386A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0C8C6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8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D5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42-0.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47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44-0.6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8C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49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10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34-0.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6E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4-0.6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87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7-0.73)</w:t>
            </w:r>
          </w:p>
        </w:tc>
      </w:tr>
      <w:tr w14:paraId="71859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304D9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81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e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C9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41-0.6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68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44-0.6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E6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1-0.7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CE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34-0.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85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36-0.5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F6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53-0.79)</w:t>
            </w:r>
          </w:p>
        </w:tc>
      </w:tr>
      <w:tr w14:paraId="4BA80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AF19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93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A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71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41-0.6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FB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39-0.6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1A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 (0.67-0.8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28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32-0.6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89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-0.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0E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81-0.98)</w:t>
            </w:r>
          </w:p>
        </w:tc>
      </w:tr>
      <w:tr w14:paraId="143CC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EC1A6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F75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LM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C0B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4-0.66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AF6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6-0.69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6C4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 (0.46-0.73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3F9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36-0.67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348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66-0.85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7F68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22-0.47)</w:t>
            </w:r>
          </w:p>
        </w:tc>
      </w:tr>
    </w:tbl>
    <w:p w14:paraId="29C4AEB6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UC, area under the curve; CI, confidence interval; PPV, positive predictive value; NPV, negative predictive value</w:t>
      </w:r>
    </w:p>
    <w:p w14:paraId="4C569E6E">
      <w:pPr>
        <w:rPr>
          <w:rFonts w:hint="default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br w:type="page"/>
      </w:r>
    </w:p>
    <w:p w14:paraId="4834EEB3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able S2: Diagnostic efficiency of different models with CT signatures in the training and validation cohorts.</w:t>
      </w:r>
    </w:p>
    <w:tbl>
      <w:tblPr>
        <w:tblStyle w:val="6"/>
        <w:tblW w:w="145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14"/>
        <w:gridCol w:w="1814"/>
        <w:gridCol w:w="1814"/>
        <w:gridCol w:w="1814"/>
        <w:gridCol w:w="1814"/>
        <w:gridCol w:w="1814"/>
        <w:gridCol w:w="1814"/>
      </w:tblGrid>
      <w:tr w14:paraId="401AC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F94E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sk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DD8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_name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7E4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748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uracy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9B2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DCE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B95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V</w:t>
            </w: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463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V</w:t>
            </w:r>
          </w:p>
        </w:tc>
      </w:tr>
      <w:tr w14:paraId="17A6A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27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0F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GB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1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8-1.00)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F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8-1.00)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2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6-1)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5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6-1)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7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8-1)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1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6-1)</w:t>
            </w:r>
          </w:p>
        </w:tc>
      </w:tr>
      <w:tr w14:paraId="5FBFF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CCD28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BC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V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6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 (0.83-0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A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75-0.8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5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 (0.73-0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9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 (0.71-0.8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D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 (0.74-0.8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E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 (0.74-0.88)</w:t>
            </w:r>
          </w:p>
        </w:tc>
      </w:tr>
      <w:tr w14:paraId="75370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B65F9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1F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C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 (0.79-0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8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 (0.73-0.8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3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 (0.71-0.8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B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 (0.7-0.8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D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 (0.72-0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7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 (0.72-0.86)</w:t>
            </w:r>
          </w:p>
        </w:tc>
      </w:tr>
      <w:tr w14:paraId="74D9B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D1E05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E8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ID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5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66-0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0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62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D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4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7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72-0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3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 (0.83-0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C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 (0.4-0.56)</w:t>
            </w:r>
          </w:p>
        </w:tc>
      </w:tr>
      <w:tr w14:paraId="1E738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2E02C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42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C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66-0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5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62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E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55-0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3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 (0.67-0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D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 (0.77-0.8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4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 (0.45-0.61)</w:t>
            </w:r>
          </w:p>
        </w:tc>
      </w:tr>
      <w:tr w14:paraId="64720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EF868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EA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A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5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66-0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D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62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C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4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D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72-0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A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 (0.83-0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1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0.41-0.57)</w:t>
            </w:r>
          </w:p>
        </w:tc>
      </w:tr>
      <w:tr w14:paraId="30AB4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8BA54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93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L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7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66-0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0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62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E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4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8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72-0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7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 (0.83-0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6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0.41-0.57)</w:t>
            </w:r>
          </w:p>
        </w:tc>
      </w:tr>
      <w:tr w14:paraId="66FEE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FC0F8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E2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e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B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66-0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1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62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1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4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F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72-0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7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 (0.83-0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8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0.41-0.57)</w:t>
            </w:r>
          </w:p>
        </w:tc>
      </w:tr>
      <w:tr w14:paraId="3DE4E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03F4C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97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LSR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8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64-0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1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62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D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 (0.6-0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9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 (0.58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8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6-0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8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62-0.78)</w:t>
            </w:r>
          </w:p>
        </w:tc>
      </w:tr>
      <w:tr w14:paraId="68B9B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9E3BA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3C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0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 (0.63-0.7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6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59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7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56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3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7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C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 (0.62-0.7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3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(0.54-0.71)</w:t>
            </w:r>
          </w:p>
        </w:tc>
      </w:tr>
      <w:tr w14:paraId="32E75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3B1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F7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LSR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5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63-0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5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6-0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D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63-0.8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D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49-0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9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 (0.59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0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 (0.57-0.83)</w:t>
            </w:r>
          </w:p>
        </w:tc>
      </w:tr>
      <w:tr w14:paraId="458E5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04AC2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0F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ID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C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 (0.61-0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7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58-0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D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59-0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E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(0.47-0.7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5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 (0.59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B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2-0.79)</w:t>
            </w:r>
          </w:p>
        </w:tc>
      </w:tr>
      <w:tr w14:paraId="1A05C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A5F34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0E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D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 (0.61-0.8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B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(0.51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5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 (0.78-0.9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F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 (0.38-0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8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 (0.29-0.4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A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79-0.99)</w:t>
            </w:r>
          </w:p>
        </w:tc>
      </w:tr>
      <w:tr w14:paraId="1379D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537D9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D0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L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3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 (0.61-0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6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3-0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3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 (0.78-0.9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4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39-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1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 (0.31-0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E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79-0.99)</w:t>
            </w:r>
          </w:p>
        </w:tc>
      </w:tr>
      <w:tr w14:paraId="45590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C6493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70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A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A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61-0.8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5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3-0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4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 (0.78-0.9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D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39-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4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 (0.31-0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4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79-0.99)</w:t>
            </w:r>
          </w:p>
        </w:tc>
      </w:tr>
      <w:tr w14:paraId="3F5DE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A0CA0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2B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e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A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6-0.8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7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3-0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2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 (0.78-0.9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A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39-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8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 (0.31-0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E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79-0.99)</w:t>
            </w:r>
          </w:p>
        </w:tc>
      </w:tr>
      <w:tr w14:paraId="09868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3C470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9A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9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 (0.59-0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4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54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8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 (0.67-0.8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6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 (0.41-0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9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4-0.6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D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68-0.92)</w:t>
            </w:r>
          </w:p>
        </w:tc>
      </w:tr>
      <w:tr w14:paraId="45CC6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E09C6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3E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F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 (0.57-0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0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55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2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3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C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49-0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3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7-0.8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7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 (0.34-0.61)</w:t>
            </w:r>
          </w:p>
        </w:tc>
      </w:tr>
      <w:tr w14:paraId="6FF61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376D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D1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G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5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2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F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 (0.49-0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8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59-0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3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 (0.37-0.6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1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 (0.36-0.5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D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 (0.63-0.88)</w:t>
            </w:r>
          </w:p>
        </w:tc>
      </w:tr>
      <w:tr w14:paraId="0AECC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D4423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74D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VM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428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(0.51-0.75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432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3-0.74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BC6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 (0.65-0.88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350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 (0.4-0.71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7ED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0.38-0.6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D81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68-0.92)</w:t>
            </w:r>
          </w:p>
        </w:tc>
      </w:tr>
    </w:tbl>
    <w:p w14:paraId="11C98508">
      <w:pPr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UC, area under the curve; CI, confidence interval; PPV, positive predictive value; NPV, negative predictive value</w:t>
      </w:r>
    </w:p>
    <w:p w14:paraId="33352BAA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br w:type="page"/>
      </w:r>
    </w:p>
    <w:p w14:paraId="11DFB37A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sectPr>
          <w:type w:val="continuous"/>
          <w:pgSz w:w="16838" w:h="11906" w:orient="landscape"/>
          <w:pgMar w:top="1803" w:right="1440" w:bottom="1803" w:left="1440" w:header="851" w:footer="992" w:gutter="0"/>
          <w:lnNumType w:countBy="0" w:restart="continuous"/>
          <w:cols w:space="0" w:num="1"/>
          <w:rtlGutter w:val="0"/>
          <w:docGrid w:type="lines" w:linePitch="312" w:charSpace="0"/>
        </w:sectPr>
      </w:pPr>
    </w:p>
    <w:p w14:paraId="7F67C006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Figures</w:t>
      </w:r>
    </w:p>
    <w:p w14:paraId="2EB31241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 S1 The PET (A-B) and CT features (C-D) selection with LASSO.</w:t>
      </w:r>
    </w:p>
    <w:p w14:paraId="1421411A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4425950" cy="4425950"/>
            <wp:effectExtent l="0" t="0" r="8890" b="8890"/>
            <wp:docPr id="1" name="图片 1" descr="Sup_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_Fig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2595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8B6CF"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ure S2 :Smoking history altered the Youden index beyond 0.1 in the 7/10 models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 w14:paraId="7B484D37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2051050" cy="2454275"/>
            <wp:effectExtent l="0" t="0" r="6350" b="14605"/>
            <wp:docPr id="3" name="图片 3" descr="F5B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5B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5105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C777771"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720AD0C3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sectPr>
      <w:type w:val="continuous"/>
      <w:pgSz w:w="11906" w:h="16838"/>
      <w:pgMar w:top="1440" w:right="1803" w:bottom="1440" w:left="1803" w:header="851" w:footer="992" w:gutter="0"/>
      <w:lnNumType w:countBy="0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02F523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C4F9ED6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C4F9ED6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71516E">
    <w:pPr>
      <w:pStyle w:val="4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757B9E"/>
    <w:rsid w:val="00D22A73"/>
    <w:rsid w:val="0288005D"/>
    <w:rsid w:val="07811EB9"/>
    <w:rsid w:val="089C0547"/>
    <w:rsid w:val="0E026509"/>
    <w:rsid w:val="0E8611C8"/>
    <w:rsid w:val="0E96606F"/>
    <w:rsid w:val="12A85BB1"/>
    <w:rsid w:val="1F853963"/>
    <w:rsid w:val="2318468D"/>
    <w:rsid w:val="240B1196"/>
    <w:rsid w:val="2BC72DFE"/>
    <w:rsid w:val="34142C4F"/>
    <w:rsid w:val="3C8446EA"/>
    <w:rsid w:val="3D011321"/>
    <w:rsid w:val="406561BB"/>
    <w:rsid w:val="4B45347A"/>
    <w:rsid w:val="4D587BF8"/>
    <w:rsid w:val="4DDF5C24"/>
    <w:rsid w:val="4F29274C"/>
    <w:rsid w:val="50590CAE"/>
    <w:rsid w:val="50A01B58"/>
    <w:rsid w:val="512027DB"/>
    <w:rsid w:val="51B57FA7"/>
    <w:rsid w:val="554716F7"/>
    <w:rsid w:val="5BE2700B"/>
    <w:rsid w:val="66134265"/>
    <w:rsid w:val="68A613C0"/>
    <w:rsid w:val="69BA15C7"/>
    <w:rsid w:val="6AEA1B34"/>
    <w:rsid w:val="6F5E47A3"/>
    <w:rsid w:val="6F8168FB"/>
    <w:rsid w:val="7C572CA5"/>
    <w:rsid w:val="7DBA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Subtitle"/>
    <w:basedOn w:val="1"/>
    <w:next w:val="1"/>
    <w:unhideWhenUsed/>
    <w:qFormat/>
    <w:uiPriority w:val="99"/>
    <w:pPr>
      <w:spacing w:before="240" w:beforeLines="0" w:afterLines="0"/>
    </w:pPr>
    <w:rPr>
      <w:rFonts w:hint="default"/>
      <w:b/>
      <w:sz w:val="24"/>
      <w:szCs w:val="24"/>
    </w:r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customStyle="1" w:styleId="9">
    <w:name w:val="Author List"/>
    <w:basedOn w:val="5"/>
    <w:next w:val="1"/>
    <w:unhideWhenUsed/>
    <w:qFormat/>
    <w:uiPriority w:val="1"/>
    <w:pPr>
      <w:spacing w:beforeLines="0" w:afterLines="0"/>
    </w:pPr>
    <w:rPr>
      <w:rFonts w:hint="default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5</Words>
  <Characters>5087</Characters>
  <Lines>0</Lines>
  <Paragraphs>0</Paragraphs>
  <TotalTime>32</TotalTime>
  <ScaleCrop>false</ScaleCrop>
  <LinksUpToDate>false</LinksUpToDate>
  <CharactersWithSpaces>548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07:52:00Z</dcterms:created>
  <dc:creator>蝶恋花</dc:creator>
  <cp:lastModifiedBy>李佳丽</cp:lastModifiedBy>
  <dcterms:modified xsi:type="dcterms:W3CDTF">2025-11-27T15:1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AF5A5D2D04A4977B0E9EC1CC0369C65_13</vt:lpwstr>
  </property>
  <property fmtid="{D5CDD505-2E9C-101B-9397-08002B2CF9AE}" pid="4" name="KSOTemplateDocerSaveRecord">
    <vt:lpwstr>eyJoZGlkIjoiMmRkNzlhNzUzN2M5NjczODNiZmIxN2JkZGUzOTAzYmIiLCJ1c2VySWQiOiIxNjc4MjA1OTYwIn0=</vt:lpwstr>
  </property>
</Properties>
</file>